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C4E" w:rsidRPr="000078B8" w:rsidRDefault="00EA1C4E" w:rsidP="00EA1C4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 S</w:t>
      </w:r>
      <w:r w:rsidR="00975302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  <w:b/>
        </w:rPr>
        <w:t xml:space="preserve">. </w:t>
      </w:r>
      <w:r>
        <w:rPr>
          <w:rFonts w:ascii="Times New Roman" w:hAnsi="Times New Roman" w:cs="Times New Roman" w:hint="eastAsia"/>
        </w:rPr>
        <w:t>Sensor and enzyme proteins in bile acid or glucose metabolism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57"/>
        <w:gridCol w:w="1624"/>
        <w:gridCol w:w="953"/>
        <w:gridCol w:w="918"/>
        <w:gridCol w:w="4490"/>
      </w:tblGrid>
      <w:tr w:rsidR="00C46264" w:rsidRPr="00F41645" w:rsidTr="00801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E44CF2" w:rsidRDefault="00F41645" w:rsidP="00C4626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CF2">
              <w:rPr>
                <w:rFonts w:ascii="Times New Roman" w:hAnsi="Times New Roman" w:cs="Times New Roman"/>
                <w:sz w:val="16"/>
                <w:szCs w:val="16"/>
              </w:rPr>
              <w:t>Official</w:t>
            </w:r>
            <w:r w:rsidR="00C462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C4626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E44CF2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1660" w:type="dxa"/>
            <w:noWrap/>
            <w:hideMark/>
          </w:tcPr>
          <w:p w:rsidR="00F41645" w:rsidRPr="00E44CF2" w:rsidRDefault="00F41645" w:rsidP="00C462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CF2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</w:p>
        </w:tc>
        <w:tc>
          <w:tcPr>
            <w:tcW w:w="972" w:type="dxa"/>
            <w:noWrap/>
            <w:hideMark/>
          </w:tcPr>
          <w:p w:rsidR="00F41645" w:rsidRPr="00E44CF2" w:rsidRDefault="00F41645" w:rsidP="00C462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CF2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740" w:type="dxa"/>
            <w:noWrap/>
            <w:hideMark/>
          </w:tcPr>
          <w:p w:rsidR="00F41645" w:rsidRPr="00E44CF2" w:rsidRDefault="00F41645" w:rsidP="00C462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E44CF2">
              <w:rPr>
                <w:rFonts w:ascii="Times New Roman" w:hAnsi="Times New Roman" w:cs="Times New Roman"/>
                <w:sz w:val="16"/>
                <w:szCs w:val="16"/>
              </w:rPr>
              <w:t>Entrez</w:t>
            </w:r>
            <w:proofErr w:type="spellEnd"/>
            <w:r w:rsidRPr="00E44CF2">
              <w:rPr>
                <w:rFonts w:ascii="Times New Roman" w:hAnsi="Times New Roman" w:cs="Times New Roman"/>
                <w:sz w:val="16"/>
                <w:szCs w:val="16"/>
              </w:rPr>
              <w:t xml:space="preserve"> ID</w:t>
            </w:r>
          </w:p>
        </w:tc>
        <w:tc>
          <w:tcPr>
            <w:tcW w:w="4598" w:type="dxa"/>
            <w:noWrap/>
            <w:hideMark/>
          </w:tcPr>
          <w:p w:rsidR="00F41645" w:rsidRPr="00E44CF2" w:rsidRDefault="00F41645" w:rsidP="00C462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CF2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R1H4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ensor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971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ar receptor subfamily 1, group H, member 4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AT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bookmarkStart w:id="0" w:name="_GoBack"/>
            <w:bookmarkEnd w:id="0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435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terol O-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yltransf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AT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646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terol O-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yltransf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YP7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581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ytochrome P450, family 7, subfamily A, polypeptide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27A5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0998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27 (fatty acid transporter), member 5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AAT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CoA: amino acid N-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yltransf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(glycine N-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holoyltransf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A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etyl-CoA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yltransf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CP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342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terol carrier protein 2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9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9 family, member A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3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3 family, member A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2 family (mitochondrial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1B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1 family, member B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7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7 family, member A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3A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3 family, member A2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27A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1001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27 (fatty acid transporter), member 2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DHFE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37872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cohol dehydrogenase, iron containing,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YP27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593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ytochrome P450, family 27, subfamily A, polypeptide 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KR1D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718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o-keto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reductase family 1, member D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RD5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715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teroid-5-alpha-reductase, alpha polypeptide 1 (3-oxo-5 alpha-steroid delta 4-dehydrogenase alpha 1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RD5A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716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teroid-5-alpha-reductase, alpha polypeptide 2 (3-oxo-5 alpha-steroid delta 4-dehydrogenase alpha 2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RD5A3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79644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teroid 5 alpha-reductase 3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HSD3B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3283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hydroxy-delta-5-steroid dehydrogenase, 3 beta- and steroid delta-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HSD3B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3284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hydroxy-delta-5-steroid dehydrogenase, 3 beta- and steroid delta-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YP8B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582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ytochrome P450, family 8, subfamily B, polypeptide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YP7B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420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ytochrome P450, family 7, subfamily B, polypeptide 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YP3A4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ytochrome P450, family 3, subfamily A, polypeptide 4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OX3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310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yl-CoA oxidase 3,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ristanoyl</w:t>
            </w:r>
            <w:proofErr w:type="spellEnd"/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OX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309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yl-CoA oxidase 2, branched chain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OX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yl-CoA oxidase 1,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HHADH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962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oyl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-CoA,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hydrat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/3-hydroxyacyl CoA dehydrogenase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OT6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41372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yl-CoA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OT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41371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yl-CoA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OT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0965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yl-CoA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OT7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1332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yl-CoA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OT8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0005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yl-CoA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OT4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22970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yl-CoA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TARD3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0948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tAR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-related lipid transfer (START) domain containing 3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BI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622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diazepam binding inhibitor (GABA receptor modulator, acyl-CoA binding protein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BC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TP-binding cassette, sub-family A (ABC1), member 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6A6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533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6 (neurotransmitter transporter,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taurin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), member 6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32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40679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32 (GABA vesicular transporter), member 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6A14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1254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6 (amino acid transporter), member 14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38A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4407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38, member 2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38A4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5089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38, member 4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38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1539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38, member 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10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554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10 (sodium/bile acid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otransporter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family), member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10A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555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10 (sodium/bile acid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otransporter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family), member 2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O1A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579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organic anion transporter family, member 1A2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O1B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0599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organic anion transporter family, member 1B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O4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8231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organic anion transporter family, member 4A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O1B3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8234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organic anion transporter family, member 1B3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BCB1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647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TP-binding cassette, sub-family B (MDR/TAP), member 1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BCC3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714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TP-binding cassette, sub-family C (CFTR/MRP), member 3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36A1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le acid metabolism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06358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36 (proton/amino acid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ymporter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), member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F41645" w:rsidRPr="00F41645" w:rsidRDefault="00F41645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GLN2</w:t>
            </w:r>
          </w:p>
        </w:tc>
        <w:tc>
          <w:tcPr>
            <w:tcW w:w="1660" w:type="dxa"/>
            <w:noWrap/>
            <w:hideMark/>
          </w:tcPr>
          <w:p w:rsidR="00F41645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="00F41645" w:rsidRPr="00F4164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ensor</w:t>
            </w:r>
          </w:p>
        </w:tc>
        <w:tc>
          <w:tcPr>
            <w:tcW w:w="740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12398</w:t>
            </w:r>
          </w:p>
        </w:tc>
        <w:tc>
          <w:tcPr>
            <w:tcW w:w="4598" w:type="dxa"/>
            <w:noWrap/>
            <w:hideMark/>
          </w:tcPr>
          <w:p w:rsidR="00F41645" w:rsidRPr="00F41645" w:rsidRDefault="00F41645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gl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nine homolog 2 (C.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GLN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ensor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458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gl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nine homolog 1 (C.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GLN3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ensor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12399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gl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nine homolog 3 (C.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HIF1AN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ensor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566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hypoxia inducible factor 1, alpha subunit inhibitor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DHA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160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yruvate dehydrogenase (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ipoamid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) alpha 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DHB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16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yruvate dehydrogenase (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ipoamid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) beta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DHA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16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yruvate dehydrogenase (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ipoamid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) alpha 2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KM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315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yruvate kinase, muscle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DHX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050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yruvate dehydrogenase complex, component X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DLD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738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dihydrolipoamid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dehydrogenase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DLAT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737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dihydrolipoamid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S-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etyltransferase</w:t>
            </w:r>
            <w:proofErr w:type="spellEnd"/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ME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4199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malic enzyme 1, NADP(+)-dependent, cytosolic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ME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4200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malic enzyme 2, NAD(+)-dependent, mitochondrial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ME3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087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malic enzyme 3, NADP(+)-dependent, mitochondrial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OT1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34526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yl-CoA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CSS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453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acyl-CoA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short-chain family member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09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yruvate carboxylase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CK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105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hosphoenolpyruvat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arboxykin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 (soluble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CK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106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hosphoenolpyruvat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arboxykin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2 (mitochondrial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O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026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2 (gamma, neuronal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O3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027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3 (beta, muscle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NO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, (alpha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KR1A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0327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o-keto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reductase family 1, member A1 (aldehyde reductase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9A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9 family, member A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3A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3 family, member A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2 family (mitochondrial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1B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1 family, member B1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H7A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ehyde dehydrogenase 7 family, member A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43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citrate synthase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DHFE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3787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cohol dehydrogenase, iron containing,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OB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aldol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B, fructose-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bisphosphate</w:t>
            </w:r>
            <w:proofErr w:type="spellEnd"/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GK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23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hosphoglycerat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kinase 2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GAM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22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hosphoglycerat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mutas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 (brain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HK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3098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hexokinase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G6PC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538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glucose-6-phosphatase, catalytic subunit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FKFB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207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-phosphofructo-2-kinase/fructose-2,6-biphosphatase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GPI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82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glucose-6-phosphate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  <w:proofErr w:type="spellEnd"/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FKM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21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hosphofructokinase, muscle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FKL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21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hosphofructokinase, liver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FKP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214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phosphofructokinase, platelet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153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97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53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160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3279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60kDa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98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4928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98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50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076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50kDa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133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5746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33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210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3225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210kDa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85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7990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85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93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688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93kDa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188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351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88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62CL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4830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62kDa C-terminal like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37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7902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37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214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02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214kDa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88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4927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88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43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348995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43kDa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205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3165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205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210L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118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210kDa-like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155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63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55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00133510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00133510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UP107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712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07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6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3636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62kDa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35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2940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35kDa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L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818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like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L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1097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like 2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P54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337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54kDa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12663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1266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62kD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1266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1266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62kD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19786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19786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98kD; ADIR2; Nup98-Nup96 precursor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53165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53165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50kD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43514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43514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98kD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LOC143513 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43513</w:t>
            </w:r>
          </w:p>
        </w:tc>
        <w:tc>
          <w:tcPr>
            <w:tcW w:w="4598" w:type="dxa"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98kD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2919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2919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50kD; nuclear pore-associated protein 60L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38630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38630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214kD (CAIN)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83370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3370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50kD; nuclear pore-associated protein 60L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26445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26445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-like protein 1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92767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2767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50kD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83036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3036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50kD; nuclear pore-associated protein 60L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26126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26126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62kD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LOC94757 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4757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62kD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94754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4754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62kD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LOC65834 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5834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62kD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LOC63471 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347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62kD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6332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3322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98kD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6332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332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98kD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54245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54245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153kD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LOC14705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4705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88kD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LOC82143 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8214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50kD; nuclear pore-associated protein 60L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LOC91611 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1611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50kD; nuclear pore-associated protein 60L (H. sapiens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LOC96258 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6258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imilar to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50kD; nuclear pore-associated protein 60L (H. sapiens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RANBP2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590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RAN binding protein 2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25A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576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25 (mitochondrial carrier; citrate transporter), member 1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25A10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1468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25 (mitochondrial carrier; </w:t>
            </w:r>
            <w:proofErr w:type="spellStart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  <w:r w:rsidRPr="00F41645">
              <w:rPr>
                <w:rFonts w:ascii="Times New Roman" w:hAnsi="Times New Roman" w:cs="Times New Roman"/>
                <w:sz w:val="16"/>
                <w:szCs w:val="16"/>
              </w:rPr>
              <w:t xml:space="preserve"> transporter), member 10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16A1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6566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16, member 1 (monocarboxylic acid transporter 1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16A3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123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16, member 3 (monocarboxylic acid transporter 4)</w:t>
            </w:r>
          </w:p>
        </w:tc>
      </w:tr>
      <w:tr w:rsidR="00C46264" w:rsidRPr="00F41645" w:rsidTr="0080106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16A7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9194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16, member 7 (monocarboxylic acid transporter 2)</w:t>
            </w:r>
          </w:p>
        </w:tc>
      </w:tr>
      <w:tr w:rsidR="00C46264" w:rsidRPr="00F41645" w:rsidTr="00801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:rsidR="00053A69" w:rsidRPr="00F41645" w:rsidRDefault="00053A69" w:rsidP="00C462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LC16A8</w:t>
            </w:r>
          </w:p>
        </w:tc>
        <w:tc>
          <w:tcPr>
            <w:tcW w:w="1660" w:type="dxa"/>
            <w:noWrap/>
            <w:hideMark/>
          </w:tcPr>
          <w:p w:rsidR="00053A69" w:rsidRDefault="0005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lucose </w:t>
            </w:r>
            <w:r w:rsidRPr="00475635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 w:rsidRPr="004756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Glycolysis)</w:t>
            </w:r>
          </w:p>
        </w:tc>
        <w:tc>
          <w:tcPr>
            <w:tcW w:w="972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740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23539</w:t>
            </w:r>
          </w:p>
        </w:tc>
        <w:tc>
          <w:tcPr>
            <w:tcW w:w="4598" w:type="dxa"/>
            <w:noWrap/>
            <w:hideMark/>
          </w:tcPr>
          <w:p w:rsidR="00053A69" w:rsidRPr="00F41645" w:rsidRDefault="00053A69" w:rsidP="00C4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1645">
              <w:rPr>
                <w:rFonts w:ascii="Times New Roman" w:hAnsi="Times New Roman" w:cs="Times New Roman"/>
                <w:sz w:val="16"/>
                <w:szCs w:val="16"/>
              </w:rPr>
              <w:t>solute carrier family 16, member 8 (monocarboxylic acid transporter 3)</w:t>
            </w:r>
          </w:p>
        </w:tc>
      </w:tr>
    </w:tbl>
    <w:p w:rsidR="00F41645" w:rsidRPr="00F41645" w:rsidRDefault="00F41645" w:rsidP="00F90E70">
      <w:pPr>
        <w:rPr>
          <w:rFonts w:ascii="Times New Roman" w:hAnsi="Times New Roman" w:cs="Times New Roman"/>
        </w:rPr>
      </w:pPr>
    </w:p>
    <w:sectPr w:rsidR="00F41645" w:rsidRPr="00F416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3FC" w:rsidRDefault="006943FC" w:rsidP="00EA1C4E">
      <w:pPr>
        <w:spacing w:after="0" w:line="240" w:lineRule="auto"/>
      </w:pPr>
      <w:r>
        <w:separator/>
      </w:r>
    </w:p>
  </w:endnote>
  <w:endnote w:type="continuationSeparator" w:id="0">
    <w:p w:rsidR="006943FC" w:rsidRDefault="006943FC" w:rsidP="00EA1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3FC" w:rsidRDefault="006943FC" w:rsidP="00EA1C4E">
      <w:pPr>
        <w:spacing w:after="0" w:line="240" w:lineRule="auto"/>
      </w:pPr>
      <w:r>
        <w:separator/>
      </w:r>
    </w:p>
  </w:footnote>
  <w:footnote w:type="continuationSeparator" w:id="0">
    <w:p w:rsidR="006943FC" w:rsidRDefault="006943FC" w:rsidP="00EA1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645"/>
    <w:rsid w:val="00036202"/>
    <w:rsid w:val="00053A69"/>
    <w:rsid w:val="003255D3"/>
    <w:rsid w:val="003E680A"/>
    <w:rsid w:val="00480DCE"/>
    <w:rsid w:val="00632470"/>
    <w:rsid w:val="006943FC"/>
    <w:rsid w:val="0080106C"/>
    <w:rsid w:val="00975302"/>
    <w:rsid w:val="00C46264"/>
    <w:rsid w:val="00E44CF2"/>
    <w:rsid w:val="00EA1C4E"/>
    <w:rsid w:val="00F05DB9"/>
    <w:rsid w:val="00F41645"/>
    <w:rsid w:val="00F9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4164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41645"/>
    <w:rPr>
      <w:color w:val="800080"/>
      <w:u w:val="single"/>
    </w:rPr>
  </w:style>
  <w:style w:type="paragraph" w:customStyle="1" w:styleId="font5">
    <w:name w:val="font5"/>
    <w:basedOn w:val="a"/>
    <w:rsid w:val="00F416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F416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F416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F4164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41645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4164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4164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F41645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41645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41645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F41645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4164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41645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F4164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59"/>
    <w:rsid w:val="00F41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EA1C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EA1C4E"/>
  </w:style>
  <w:style w:type="paragraph" w:styleId="a7">
    <w:name w:val="footer"/>
    <w:basedOn w:val="a"/>
    <w:link w:val="Char0"/>
    <w:uiPriority w:val="99"/>
    <w:unhideWhenUsed/>
    <w:rsid w:val="00EA1C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EA1C4E"/>
  </w:style>
  <w:style w:type="table" w:styleId="a8">
    <w:name w:val="Light Shading"/>
    <w:basedOn w:val="a1"/>
    <w:uiPriority w:val="60"/>
    <w:rsid w:val="00C462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4164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41645"/>
    <w:rPr>
      <w:color w:val="800080"/>
      <w:u w:val="single"/>
    </w:rPr>
  </w:style>
  <w:style w:type="paragraph" w:customStyle="1" w:styleId="font5">
    <w:name w:val="font5"/>
    <w:basedOn w:val="a"/>
    <w:rsid w:val="00F416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F416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F416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F4164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41645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4164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4164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F41645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41645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41645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F41645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4164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41645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F4164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59"/>
    <w:rsid w:val="00F41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EA1C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EA1C4E"/>
  </w:style>
  <w:style w:type="paragraph" w:styleId="a7">
    <w:name w:val="footer"/>
    <w:basedOn w:val="a"/>
    <w:link w:val="Char0"/>
    <w:uiPriority w:val="99"/>
    <w:unhideWhenUsed/>
    <w:rsid w:val="00EA1C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EA1C4E"/>
  </w:style>
  <w:style w:type="table" w:styleId="a8">
    <w:name w:val="Light Shading"/>
    <w:basedOn w:val="a1"/>
    <w:uiPriority w:val="60"/>
    <w:rsid w:val="00C462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9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C82563-C504-451D-99AE-23BB34267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051</Words>
  <Characters>11694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4-01-02T11:42:00Z</dcterms:created>
  <dcterms:modified xsi:type="dcterms:W3CDTF">2014-06-12T05:00:00Z</dcterms:modified>
</cp:coreProperties>
</file>